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: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aterial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</w:p>
    <w:bookmarkEnd w:id="0"/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1 Primer sequ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60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Gene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KK1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or qRT-PCR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′- CCTTGAACTCGGTTCTCAATTCC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: 5′- CAATGGTCTGGTACTTATTCCC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ZD3 </w:t>
            </w:r>
            <w:r>
              <w:rPr>
                <w:rFonts w:ascii="Times New Roman" w:hAnsi="Times New Roman" w:cs="Times New Roman"/>
                <w:sz w:val="24"/>
              </w:rPr>
              <w:t>for qRT-PCR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′- GTTCATGGGGCATATAGGTG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: 5′- GCTGCTGTCTGTTGGTCATAA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FZD4 </w:t>
            </w:r>
            <w:r>
              <w:rPr>
                <w:rFonts w:ascii="Times New Roman" w:hAnsi="Times New Roman" w:cs="Times New Roman"/>
                <w:sz w:val="24"/>
              </w:rPr>
              <w:t>for qRT-PCR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′- CCTCGGCTACAACGTGACC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: 5′- TGCACATTGGCACATAAACAGA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KCA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for qRT-PCR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′- GATAAACTCGGAATCCCGACTG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: 5′- TCCTCCAATGCTGATCCCGAT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GAPDH </w:t>
            </w:r>
            <w:r>
              <w:rPr>
                <w:rFonts w:ascii="Times New Roman" w:hAnsi="Times New Roman" w:cs="Times New Roman"/>
                <w:sz w:val="24"/>
              </w:rPr>
              <w:t>for qRT-PCR</w:t>
            </w: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5′- GGAGCGAGATCCCTCCAAAAT 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8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: 5′- GGCTGTTGTCATACTTCTCATGG -3′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bookmarkStart w:id="1" w:name="OLE_LINK2"/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bookmarkEnd w:id="1"/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2 Antibody information</w:t>
      </w:r>
    </w:p>
    <w:tbl>
      <w:tblPr>
        <w:tblStyle w:val="3"/>
        <w:tblW w:w="85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783"/>
        <w:gridCol w:w="32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2" w:name="_GoBack" w:colFirst="0" w:colLast="2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ntibo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y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Vendor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</w:rPr>
              <w:t>Catalog number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95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741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bronectin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68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O-1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93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MP2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Abcam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92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pine1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ta Cruz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5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catenin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480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GSK-3β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ser-9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58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K-3β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ST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56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ZEB1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44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-cadherin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18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78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Proteintech </w:t>
            </w:r>
          </w:p>
        </w:tc>
        <w:tc>
          <w:tcPr>
            <w:tcW w:w="328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004-1-Ig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tibodies were diluted according to the manufacturer’s recommendation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3 Differentially expressed genes of HCT116 cells treated with vehicle and 5mM MMA for 10 days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(Please </w:t>
      </w:r>
      <w:r>
        <w:rPr>
          <w:rFonts w:ascii="Times New Roman" w:hAnsi="Times New Roman" w:cs="Times New Roman"/>
          <w:sz w:val="24"/>
        </w:rPr>
        <w:t>see the attachment for further information</w:t>
      </w:r>
      <w:r>
        <w:rPr>
          <w:rFonts w:hint="eastAsia" w:ascii="Times New Roman" w:hAnsi="Times New Roman" w:cs="Times New Roman"/>
          <w:sz w:val="24"/>
        </w:rPr>
        <w:t>)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2NTExOTBiN2Q1ZmU4YzVhMjM0YzM1OWJjNDAwMTUifQ=="/>
    <w:docVar w:name="KSO_WPS_MARK_KEY" w:val="9e7141ee-3713-44ed-8dc3-c4e57c53f5b6"/>
  </w:docVars>
  <w:rsids>
    <w:rsidRoot w:val="35DC7CD0"/>
    <w:rsid w:val="007C5D36"/>
    <w:rsid w:val="009E2D1B"/>
    <w:rsid w:val="35DC7CD0"/>
    <w:rsid w:val="3F9C67F6"/>
    <w:rsid w:val="467C4F1D"/>
    <w:rsid w:val="6E4C1DA1"/>
    <w:rsid w:val="73717D7C"/>
    <w:rsid w:val="73E6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3</Words>
  <Characters>920</Characters>
  <Lines>8</Lines>
  <Paragraphs>2</Paragraphs>
  <TotalTime>9</TotalTime>
  <ScaleCrop>false</ScaleCrop>
  <LinksUpToDate>false</LinksUpToDate>
  <CharactersWithSpaces>10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6:43:00Z</dcterms:created>
  <dc:creator>flower</dc:creator>
  <cp:lastModifiedBy>flower</cp:lastModifiedBy>
  <dcterms:modified xsi:type="dcterms:W3CDTF">2023-06-30T16:32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C79EDEC8C9242868ED30A1B8C3B0FCD_13</vt:lpwstr>
  </property>
</Properties>
</file>